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412"/>
        <w:gridCol w:w="411"/>
        <w:gridCol w:w="411"/>
        <w:gridCol w:w="410"/>
        <w:gridCol w:w="410"/>
        <w:gridCol w:w="410"/>
        <w:gridCol w:w="410"/>
        <w:gridCol w:w="456"/>
        <w:gridCol w:w="456"/>
        <w:gridCol w:w="456"/>
        <w:gridCol w:w="456"/>
        <w:gridCol w:w="456"/>
        <w:gridCol w:w="456"/>
        <w:gridCol w:w="554"/>
        <w:gridCol w:w="233"/>
        <w:gridCol w:w="539"/>
        <w:gridCol w:w="448"/>
        <w:gridCol w:w="456"/>
        <w:gridCol w:w="456"/>
        <w:gridCol w:w="456"/>
        <w:gridCol w:w="465"/>
        <w:gridCol w:w="233"/>
        <w:gridCol w:w="472"/>
        <w:gridCol w:w="456"/>
        <w:gridCol w:w="456"/>
        <w:gridCol w:w="456"/>
        <w:gridCol w:w="473"/>
        <w:gridCol w:w="456"/>
        <w:gridCol w:w="456"/>
        <w:gridCol w:w="456"/>
        <w:gridCol w:w="456"/>
      </w:tblGrid>
      <w:tr>
        <w:trPr/>
        <w:tc>
          <w:tcPr>
            <w:tcW w:w="21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-660400</wp:posOffset>
                      </wp:positionV>
                      <wp:extent cx="9934575" cy="5524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34575" cy="5524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Fig. S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lignment of the amino acid residues defining the neutralization domains (designated as 7-1a, 7-1b and 7-2) of VP7 between the G3 strain in RotaTe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and Chinese G3P[8] RVA strains detected in Wuhan from 2000 to 2013. 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indicates the residues different from those of Ro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e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74930" tIns="9525" rIns="74930" bIns="95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82.25pt;height:43.5pt;mso-wrap-distance-left:9.05pt;mso-wrap-distance-right:9.05pt;mso-wrap-distance-top:0pt;mso-wrap-distance-bottom:0pt;margin-top:-52pt;mso-position-vertical-relative:text;margin-left:3.15pt;mso-position-horizontal-relative:text">
                      <v:textbox inset="0.0819444444444444in,0.0104166666666667in,0.0819444444444444in,0.0104166666666667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Fig. S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lignment of the amino acid residues defining the neutralization domains (designated as 7-1a, 7-1b and 7-2) of VP7 between the G3 strain in RotaTeq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and Chinese G3P[8] RVA strains detected in Wuhan from 2000 to 2013. R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indicates the residues different from those of Ro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eq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87" w:type="dxa"/>
            <w:gridSpan w:val="31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3-VP7</w:t>
            </w:r>
          </w:p>
        </w:tc>
      </w:tr>
      <w:tr>
        <w:trPr/>
        <w:tc>
          <w:tcPr>
            <w:tcW w:w="21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64" w:type="dxa"/>
            <w:gridSpan w:val="1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-1a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820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-1b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137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-2</w:t>
            </w:r>
          </w:p>
        </w:tc>
      </w:tr>
      <w:tr>
        <w:trPr>
          <w:trHeight w:val="315" w:hRule="atLeast"/>
        </w:trPr>
        <w:tc>
          <w:tcPr>
            <w:tcW w:w="218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aTeq-WI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7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4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6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7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91</w:t>
            </w:r>
          </w:p>
        </w:tc>
        <w:tc>
          <w:tcPr>
            <w:tcW w:w="23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1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1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38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42</w:t>
            </w:r>
          </w:p>
        </w:tc>
        <w:tc>
          <w:tcPr>
            <w:tcW w:w="23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2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64</w:t>
            </w:r>
          </w:p>
        </w:tc>
      </w:tr>
      <w:tr>
        <w:trPr>
          <w:trHeight w:val="330" w:hRule="atLeast"/>
        </w:trPr>
        <w:tc>
          <w:tcPr>
            <w:tcW w:w="21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23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23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A16/2000/G3P[8]</w:t>
            </w:r>
          </w:p>
        </w:tc>
        <w:tc>
          <w:tcPr>
            <w:tcW w:w="4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31/2002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723/2003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07/2003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303/2004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Y106/2004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Y111/2004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48/2004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210/2005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709/2005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478/2006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267/2006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093/2007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329/2007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566/2007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707/2007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956/2008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367/2008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066/2009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857/2009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861/2009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000/2010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21/2010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22/2010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32/2010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604/2011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61/2011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Z1557/2011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835/2011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Z1602/2012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450/2012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3239/2012/G3P[8]</w:t>
            </w:r>
          </w:p>
        </w:tc>
        <w:tc>
          <w:tcPr>
            <w:tcW w:w="4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1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621/2013/G3P[8]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4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36" w:gutter="0" w:header="851" w:top="907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5:29:00Z</dcterms:created>
  <dc:creator>eisei</dc:creator>
  <dc:description/>
  <dc:language>en-US</dc:language>
  <cp:lastModifiedBy>HP2</cp:lastModifiedBy>
  <cp:lastPrinted>2012-09-11T16:01:00Z</cp:lastPrinted>
  <dcterms:modified xsi:type="dcterms:W3CDTF">2014-03-07T05:29:00Z</dcterms:modified>
  <cp:revision>2</cp:revision>
  <dc:subject/>
  <dc:title/>
</cp:coreProperties>
</file>